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7CC53" w14:textId="77777777" w:rsidR="00D76912" w:rsidRDefault="00000000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>Additional Table 5</w:t>
      </w:r>
      <w:r>
        <w:rPr>
          <w:rFonts w:ascii="Times New Roman" w:hAnsi="Times New Roman"/>
          <w:lang w:val="en-US"/>
        </w:rPr>
        <w:t>: Rural-urban differences in catastrophic health expenditure (CHE) incidence, budget share method, 10% threshold</w:t>
      </w:r>
    </w:p>
    <w:tbl>
      <w:tblPr>
        <w:tblW w:w="48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587"/>
        <w:gridCol w:w="931"/>
        <w:gridCol w:w="1111"/>
        <w:gridCol w:w="863"/>
        <w:gridCol w:w="874"/>
        <w:gridCol w:w="966"/>
        <w:gridCol w:w="930"/>
        <w:gridCol w:w="896"/>
        <w:gridCol w:w="885"/>
        <w:gridCol w:w="949"/>
        <w:gridCol w:w="1041"/>
        <w:gridCol w:w="880"/>
        <w:gridCol w:w="963"/>
      </w:tblGrid>
      <w:tr w:rsidR="00D76912" w14:paraId="5F69651A" w14:textId="77777777">
        <w:trPr>
          <w:trHeight w:val="90"/>
        </w:trPr>
        <w:tc>
          <w:tcPr>
            <w:tcW w:w="932" w:type="pct"/>
            <w:vMerge w:val="restar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AF655BB" w14:textId="77777777" w:rsidR="00D76912" w:rsidRDefault="00D76912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067" w:type="pct"/>
            <w:gridSpan w:val="12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743CF02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Panel A: </w:t>
            </w: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val="en-US" w:bidi="ar"/>
              </w:rPr>
              <w:t>Aggregate decomposition</w:t>
            </w:r>
          </w:p>
        </w:tc>
      </w:tr>
      <w:tr w:rsidR="00D76912" w14:paraId="4EBC9BD6" w14:textId="77777777">
        <w:trPr>
          <w:trHeight w:val="90"/>
        </w:trPr>
        <w:tc>
          <w:tcPr>
            <w:tcW w:w="932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9588D6E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5369FE3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2005</w:t>
            </w:r>
          </w:p>
        </w:tc>
        <w:tc>
          <w:tcPr>
            <w:tcW w:w="132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BA082A9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2010</w:t>
            </w:r>
          </w:p>
        </w:tc>
        <w:tc>
          <w:tcPr>
            <w:tcW w:w="13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7C153E6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2016</w:t>
            </w:r>
          </w:p>
        </w:tc>
      </w:tr>
      <w:tr w:rsidR="00D76912" w14:paraId="23093839" w14:textId="77777777">
        <w:trPr>
          <w:trHeight w:val="90"/>
        </w:trPr>
        <w:tc>
          <w:tcPr>
            <w:tcW w:w="932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4B32F31" w14:textId="77777777" w:rsidR="00D76912" w:rsidRDefault="00D76912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9264B75" w14:textId="77777777" w:rsidR="00D76912" w:rsidRDefault="00000000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D29AD7C" w14:textId="77777777" w:rsidR="00D76912" w:rsidRDefault="00000000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2F129B1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8D9354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FDCE32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803B953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1E94A65" w14:textId="77777777" w:rsidR="00D76912" w:rsidRDefault="00000000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DD7C2BC" w14:textId="77777777" w:rsidR="00D76912" w:rsidRDefault="00000000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9566910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ercent</w:t>
            </w:r>
          </w:p>
        </w:tc>
      </w:tr>
      <w:tr w:rsidR="00D76912" w14:paraId="05387655" w14:textId="77777777">
        <w:trPr>
          <w:trHeight w:val="90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3BE9908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val="en-US" w:bidi="ar"/>
              </w:rPr>
              <w:t>CHE incidence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20195D5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1DDE2A0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84BCA39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E99CC18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D3787F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667E10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A2FA7E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149EA4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BAE05C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E1F940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C7EC55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66614CB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1C7DAF90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2205266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val="en-US"/>
              </w:rPr>
              <w:t xml:space="preserve">Rural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D0603C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2392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3ACA976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(0.0086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91FC655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230851E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113B703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2478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04C277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(0.0090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749329B7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CB44CB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3BF0C0D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3881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E23755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(0.0069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15A4887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0F9D316C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3A912381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CC4EB0D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val="en-US"/>
              </w:rPr>
              <w:t>Urban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97A0CF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2346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A5139B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(0.0153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49214D8C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1DA8C2B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6E4190B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2036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459677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(0.013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4E40A70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B71575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630404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0.3287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41DD86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(0.0134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804AD21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672BB88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2D24EC9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D0BD032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93F012D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011D14A9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53AE4DDE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60EE198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2955900E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2843E47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65617CA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FDB6CB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3FE745A8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2668244F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445C238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033897D1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363E9A03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C962C02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 xml:space="preserve">Total difference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8234BE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0.0046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D249F0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(0.0163) </w:t>
            </w:r>
          </w:p>
        </w:tc>
        <w:tc>
          <w:tcPr>
            <w:tcW w:w="624" w:type="pct"/>
            <w:gridSpan w:val="2"/>
            <w:shd w:val="clear" w:color="auto" w:fill="FFFFFF"/>
            <w:noWrap/>
            <w:vAlign w:val="center"/>
          </w:tcPr>
          <w:p w14:paraId="30F5F13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100.00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66348A6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0.0442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8AE51B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(0.0130) </w:t>
            </w:r>
          </w:p>
        </w:tc>
        <w:tc>
          <w:tcPr>
            <w:tcW w:w="640" w:type="pct"/>
            <w:gridSpan w:val="2"/>
            <w:shd w:val="clear" w:color="auto" w:fill="FFFFFF"/>
            <w:noWrap/>
            <w:vAlign w:val="center"/>
          </w:tcPr>
          <w:p w14:paraId="228160C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100.00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86970F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0.0594*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0200EB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(0.0099) </w:t>
            </w:r>
          </w:p>
        </w:tc>
        <w:tc>
          <w:tcPr>
            <w:tcW w:w="662" w:type="pct"/>
            <w:gridSpan w:val="2"/>
            <w:shd w:val="clear" w:color="auto" w:fill="FFFFFF"/>
            <w:noWrap/>
            <w:vAlign w:val="center"/>
          </w:tcPr>
          <w:p w14:paraId="48E28CC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100.00 </w:t>
            </w:r>
          </w:p>
        </w:tc>
      </w:tr>
      <w:tr w:rsidR="00D76912" w14:paraId="78F08C63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AA72D06" w14:textId="77777777" w:rsidR="00D76912" w:rsidRDefault="00D76912">
            <w:pPr>
              <w:spacing w:after="0" w:line="240" w:lineRule="auto"/>
              <w:textAlignment w:val="center"/>
              <w:rPr>
                <w:rStyle w:val="font11"/>
                <w:rFonts w:eastAsia="SimSun"/>
                <w:lang w:val="en-US" w:eastAsia="zh-CN" w:bidi="ar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A77010B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26FCFDF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24" w:type="pct"/>
            <w:gridSpan w:val="2"/>
            <w:shd w:val="clear" w:color="auto" w:fill="FFFFFF"/>
            <w:noWrap/>
            <w:vAlign w:val="center"/>
          </w:tcPr>
          <w:p w14:paraId="768685C9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21C75FD1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8B388B3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40" w:type="pct"/>
            <w:gridSpan w:val="2"/>
            <w:shd w:val="clear" w:color="auto" w:fill="FFFFFF"/>
            <w:noWrap/>
            <w:vAlign w:val="center"/>
          </w:tcPr>
          <w:p w14:paraId="1A902893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27715876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425B5E2A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662" w:type="pct"/>
            <w:gridSpan w:val="2"/>
            <w:shd w:val="clear" w:color="auto" w:fill="FFFFFF"/>
            <w:noWrap/>
            <w:vAlign w:val="center"/>
          </w:tcPr>
          <w:p w14:paraId="46384D0B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</w:tr>
      <w:tr w:rsidR="00D76912" w14:paraId="547A2A7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F46B9A9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 xml:space="preserve">Difference due to characteristics 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74D607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-0.0253**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0E796C9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(0.0084) </w:t>
            </w:r>
          </w:p>
        </w:tc>
        <w:tc>
          <w:tcPr>
            <w:tcW w:w="624" w:type="pct"/>
            <w:gridSpan w:val="2"/>
            <w:shd w:val="clear" w:color="auto" w:fill="FFFFFF"/>
            <w:noWrap/>
            <w:vAlign w:val="center"/>
          </w:tcPr>
          <w:p w14:paraId="63470C9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-550.17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7BB81E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-0.0134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F7374D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(0.0051) </w:t>
            </w:r>
          </w:p>
        </w:tc>
        <w:tc>
          <w:tcPr>
            <w:tcW w:w="640" w:type="pct"/>
            <w:gridSpan w:val="2"/>
            <w:shd w:val="clear" w:color="auto" w:fill="FFFFFF"/>
            <w:noWrap/>
            <w:vAlign w:val="center"/>
          </w:tcPr>
          <w:p w14:paraId="7B55B0C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-30.31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216C5C6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-0.0032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55218A3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(0.0037) </w:t>
            </w:r>
          </w:p>
        </w:tc>
        <w:tc>
          <w:tcPr>
            <w:tcW w:w="662" w:type="pct"/>
            <w:gridSpan w:val="2"/>
            <w:shd w:val="clear" w:color="auto" w:fill="FFFFFF"/>
            <w:noWrap/>
            <w:vAlign w:val="center"/>
          </w:tcPr>
          <w:p w14:paraId="02C180E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-5.39 </w:t>
            </w:r>
          </w:p>
        </w:tc>
      </w:tr>
      <w:tr w:rsidR="00D76912" w14:paraId="442AC507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DBB8180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Difference due to coefficients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D6408C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0.0299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11B1AF1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(0.0186) </w:t>
            </w:r>
          </w:p>
        </w:tc>
        <w:tc>
          <w:tcPr>
            <w:tcW w:w="624" w:type="pct"/>
            <w:gridSpan w:val="2"/>
            <w:shd w:val="clear" w:color="auto" w:fill="FFFFFF"/>
            <w:noWrap/>
            <w:vAlign w:val="center"/>
          </w:tcPr>
          <w:p w14:paraId="68977F7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650.17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1701DE3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0.0575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DB6794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(0.0140) </w:t>
            </w:r>
          </w:p>
        </w:tc>
        <w:tc>
          <w:tcPr>
            <w:tcW w:w="640" w:type="pct"/>
            <w:gridSpan w:val="2"/>
            <w:shd w:val="clear" w:color="auto" w:fill="FFFFFF"/>
            <w:noWrap/>
            <w:vAlign w:val="center"/>
          </w:tcPr>
          <w:p w14:paraId="1C56C94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130.31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487526C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0.0626*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515E572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(0.0107) </w:t>
            </w:r>
          </w:p>
        </w:tc>
        <w:tc>
          <w:tcPr>
            <w:tcW w:w="662" w:type="pct"/>
            <w:gridSpan w:val="2"/>
            <w:shd w:val="clear" w:color="auto" w:fill="FFFFFF"/>
            <w:noWrap/>
            <w:vAlign w:val="center"/>
          </w:tcPr>
          <w:p w14:paraId="2B42FE8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  <w:t xml:space="preserve">105.39 </w:t>
            </w:r>
          </w:p>
        </w:tc>
      </w:tr>
      <w:tr w:rsidR="00D76912" w14:paraId="26DF184F" w14:textId="77777777">
        <w:trPr>
          <w:trHeight w:val="90"/>
        </w:trPr>
        <w:tc>
          <w:tcPr>
            <w:tcW w:w="93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7D5646D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07A7CFF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619FC7B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DF7DD36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8EE5B5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B33538D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B19297C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F5924AE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9E10E9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9FA69FC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6C0D75E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F12FD6D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69114FE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12B79F2A" w14:textId="77777777">
        <w:trPr>
          <w:trHeight w:val="90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7B465D7" w14:textId="77777777" w:rsidR="00D76912" w:rsidRDefault="00D76912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067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EB3CC76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Panel </w:t>
            </w: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val="en-US" w:bidi="ar"/>
              </w:rPr>
              <w:t>B</w:t>
            </w: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: </w:t>
            </w: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val="en-US" w:bidi="ar"/>
              </w:rPr>
              <w:t xml:space="preserve">Detailed decomposition: </w:t>
            </w: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Difference due to characteristics</w:t>
            </w:r>
          </w:p>
        </w:tc>
      </w:tr>
      <w:tr w:rsidR="00D76912" w14:paraId="08CB0593" w14:textId="77777777">
        <w:trPr>
          <w:trHeight w:val="90"/>
        </w:trPr>
        <w:tc>
          <w:tcPr>
            <w:tcW w:w="932" w:type="pct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961CEFF" w14:textId="77777777" w:rsidR="00D76912" w:rsidRDefault="00000000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136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84EE414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2005</w:t>
            </w:r>
          </w:p>
        </w:tc>
        <w:tc>
          <w:tcPr>
            <w:tcW w:w="132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590AC21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2010</w:t>
            </w:r>
          </w:p>
        </w:tc>
        <w:tc>
          <w:tcPr>
            <w:tcW w:w="13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A285829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2016</w:t>
            </w:r>
          </w:p>
        </w:tc>
      </w:tr>
      <w:tr w:rsidR="00D76912" w14:paraId="572F156A" w14:textId="77777777">
        <w:trPr>
          <w:trHeight w:val="90"/>
        </w:trPr>
        <w:tc>
          <w:tcPr>
            <w:tcW w:w="932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FA1825C" w14:textId="77777777" w:rsidR="00D76912" w:rsidRDefault="00D76912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212F8D6" w14:textId="77777777" w:rsidR="00D76912" w:rsidRDefault="00000000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CE0F57F" w14:textId="77777777" w:rsidR="00D76912" w:rsidRDefault="00000000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D36D51D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B9A9A6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522CF7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37DE4EB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FC3D94C" w14:textId="77777777" w:rsidR="00D76912" w:rsidRDefault="00000000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7740EDB" w14:textId="77777777" w:rsidR="00D76912" w:rsidRDefault="00000000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A6A9DA9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ercent</w:t>
            </w:r>
          </w:p>
        </w:tc>
      </w:tr>
      <w:tr w:rsidR="00D76912" w14:paraId="1E135E19" w14:textId="77777777">
        <w:trPr>
          <w:trHeight w:val="90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455661D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Consumption expenditure quintile 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B3B41E0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B5AF1F6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B013E0F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9B6C18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394.10 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32B507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FBA481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86C34A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A2CE18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37.59 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6D3EED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B7EE4A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E15E09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8569EB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2.07 </w:t>
            </w:r>
          </w:p>
        </w:tc>
      </w:tr>
      <w:tr w:rsidR="00D76912" w14:paraId="5833EEC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80D9E7A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Lowest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D858D6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83**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378E958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2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740AAE6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81.27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58D1DA9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5BBDB2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41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2D32A2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5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4A0502D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9.21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D4AE8C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DD182C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32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99397C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4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E32E58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5.37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619CD212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3DCE600F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B5D2EC0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2nd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0D7546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6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7FCD559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7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3599D3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4.56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1FEFDC6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4FE659F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35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315512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73D861B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7.98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F29D46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2C5E69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4D2C9FD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9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3FC417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9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3F691819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6FBF9B76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147E549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3rd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E33E01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5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1728792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9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6BD43E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33.22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25E2FA9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FB44E7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3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334173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4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06C1C0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73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E7B4FF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3BB6BAE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7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C2BF38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5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D2B295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.18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2BDD9C3D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68EFBD17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4BBECC3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4th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876C81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5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5FE6C64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0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350E31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3.56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4125A32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5BF1044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1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83E145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3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109E89A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.37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D13627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BB491A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6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394445C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6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B36A1A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.07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9E4C894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2649A09F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03607B3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Highest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3D250E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82*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7676261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36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2DA177A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77.93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267866B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740A1A0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83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2966A2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7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1F73E0C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8.76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B83982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4271B45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0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F1F433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9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D62933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3.28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9B7411C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27240731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1A3B83E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0E0237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1BDCA0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8FC25B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4C3EC52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1F1E387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56827A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67C550D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7BBEE0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FA8324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29E9C0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9D55DA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39770C6A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0D9C6BF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C349D9F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Female household head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98FA6C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6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16FE7EE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6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C5756E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4.00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7DAEE1B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14.00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9153F7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F30449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4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79C453E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39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BD4D40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0.39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2ED8345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375DC9C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2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413742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9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95C866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0.09 </w:t>
            </w:r>
          </w:p>
        </w:tc>
      </w:tr>
      <w:tr w:rsidR="00D76912" w14:paraId="5B96AF8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44E6C111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38976F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BA536F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7C39C69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4F857A0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4EA76EA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84BFBA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6601A4A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816B85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4AA9DBD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716457F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19099A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36317DA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18EDC5C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ED9BE9E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Education of household head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27279A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3CB2F09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7C4854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093AE0E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590.50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2D1953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D554BE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C4D7AE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370497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30.77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05BFC68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29310B6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98E614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635CC5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20.67 </w:t>
            </w:r>
          </w:p>
        </w:tc>
      </w:tr>
      <w:tr w:rsidR="00D76912" w14:paraId="18531451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4C953C2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No education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A9F2BF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137**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7766918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34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4EA9A8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97.19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2735F70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5C5332F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72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ED722F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8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1E664E6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6.40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5D9AC7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ABB1BA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48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72123F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7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D6CD6E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8.14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037E1E0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42EF8B30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463F211F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Below secondary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EE676D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0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A6A8C2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8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14903AF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1.66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7C3209E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26B3321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7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395A5B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6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F029BD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.49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22182D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AA43B2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97D4B7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4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6C4E2F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38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A448D5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2407E21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ABB93F0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econdary or above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92766C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145**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479EE59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42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5DAB10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314.97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21C5B42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89D23D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70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F75E47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9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68CAD43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5.86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83C2F4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47EF775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72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48C1FA5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45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4AD4B6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2.15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7333F1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1AF8EDDD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D7987E9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A5FE3A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BACD6E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0BE45D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7E896FB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798FA4E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6B73C9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0E9B552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81D8D4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20C1E92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4A199F6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406363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0D5BEF5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13A0BD62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AC9FF4A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Household size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253A91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E8A2D0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5EE00F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16A7F00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25.95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43AF1BE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FCE0F9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0F39B15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354E5A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3.07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AFB982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0108F18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F25937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6F971F8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4.66 </w:t>
            </w:r>
          </w:p>
        </w:tc>
      </w:tr>
      <w:tr w:rsidR="00D76912" w14:paraId="0A4C557F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88E1585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1-2 members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DDC5CA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5**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9DAEAC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5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4E6E918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33.60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02D2378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55A8C1B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3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61D09A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63088A5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57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9B0CFD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6F21BAC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7C07380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1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BFE9AA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28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317FAE3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5B7EE493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D789BDD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3-4 members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700460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1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308A4A3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1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444ED0A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3.90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1EA6EC3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4BFA14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0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69B620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6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20CB80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.25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CFDC12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3DE9089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3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2FFB142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7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E419FD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.13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69EF73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298806C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E13D550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5 or more members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9EB25D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38**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5D17A9C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9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FD84C9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83.45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57FF4A3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77D0236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26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6EC3D4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7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2FF7B29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5.89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C8C51D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3E2C2A9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42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3F6A2D3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7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75521F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7.07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806020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47726CC1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278EA64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3C4DFF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42D0ADD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5AAA0A4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4858A18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B39952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B1CD71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C74248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EA96DE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4EB5A7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03F97B3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4F7CE0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01A8E55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029F7C12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BC30C86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Number of earners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4C4188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6*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01EE584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1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2FBC5B3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55.59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6804A0F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55.59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149F9C2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8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A36C3D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8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203B4A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6.44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335F7D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6.44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872653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30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37A12AC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1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CF3A2B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5.07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69B5E85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5.07 </w:t>
            </w:r>
          </w:p>
        </w:tc>
      </w:tr>
      <w:tr w:rsidR="00D76912" w14:paraId="6287C14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B677AEF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BE3E5B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40F1560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57D561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345D194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72A0BAD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B2C034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028761F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EC4FA2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05BE367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D3D355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0346C4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562B9F3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5DAE336A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D0E4811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resence of elderly household member(s)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7EF590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6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3437BC8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3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5949916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3.48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765B823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13.48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2F9E7BF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0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E06E82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8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1A0430A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.26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DCC2BE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2.26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0CBCE23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5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453FDCC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5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E06AFD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4.22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21949F4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4.22 </w:t>
            </w:r>
          </w:p>
        </w:tc>
      </w:tr>
      <w:tr w:rsidR="00D76912" w14:paraId="1ED017A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EF74930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FBFB4E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88C663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2D3A843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38EF980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5AA776F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58CC82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64E8B21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E047E8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D771C5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7D8830B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CC2C6C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074FE35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722BFFAD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0284639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Presence of children under five years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41AC96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0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2AD664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8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13AC22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1.37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36367F9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21.37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63C9E3F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8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33BCE0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3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85BC51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.90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3A43E4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1.90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3EF5CB2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767ED10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2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A261F8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2393A4F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0.00 </w:t>
            </w:r>
          </w:p>
        </w:tc>
      </w:tr>
      <w:tr w:rsidR="00D76912" w14:paraId="0F5ED31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CFC844A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E6BC8D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8050EF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51CD7C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1E8FAFC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957837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D5B571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42874D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F17C04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D37A7D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7B2F240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A86AFA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7C0CBA9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454C9530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43D45DF0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Presence of household member(s) with chronic illness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524987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4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7F972E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2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27BAF7A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8.20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4ABC217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8.20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2E5D34A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7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8BA347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2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2A7AFFB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.56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BAFC99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1.56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31D5B11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248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DF6EC1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10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4CCCF9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41.68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30443FB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41.68 </w:t>
            </w:r>
          </w:p>
        </w:tc>
      </w:tr>
      <w:tr w:rsidR="00D76912" w14:paraId="4A4AA822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6042024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751C66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735B95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1313D02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7A24BBE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6E48BFE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7F6722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44864AC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EEEF9C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60F1001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89D403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3B5008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31E21BA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35A451F2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D21067B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ource of healthcare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702664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21A006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1A8EC7D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7294403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681.79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C706D0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013608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426A598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4FA7FD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31.44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90834F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AE51FA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2FD2D4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75BED95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61.41 </w:t>
            </w:r>
          </w:p>
        </w:tc>
      </w:tr>
      <w:tr w:rsidR="00D76912" w14:paraId="0FB0FBB6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BE87013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ublic only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F208DD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2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3EEDBA7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0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4117F0E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4.77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4E8291A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21BBB6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8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CF0DCD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9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F552B6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6.27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16FE72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D0405A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2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E5AD2B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6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D5326C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.05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A0367C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5FDD3E19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3B5345C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rivate only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9A66C9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31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70A0950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5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5B82F66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67.54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4A33AFC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BEC11E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35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A77C13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3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0F3CC70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7.92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9AB51A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2C68107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37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2F4B8F4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3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0C5450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6.17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2AF6F9E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5C54A64D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45A4391C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lastRenderedPageBreak/>
              <w:t>Informal only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82FB83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333**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9BC10E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39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EE0EA0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724.04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457EB0E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2856A90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197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FA0249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4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DA8E95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44.68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40D37D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A24805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325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55C2A6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41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BD460A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54.70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3D8CC45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1BC24FAC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67CC55E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ublic &amp; private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BAC887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2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54FCAEA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1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7CC4F9B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4.68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2BAD7C9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9905D1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2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24FAE0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75D3C2E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50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7E987C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350A2E5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9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29F912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9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E91243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.11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1274D0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2F0F3449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8773C53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ublic &amp; informal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151F08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1F85439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4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567F85F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.11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7543742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7CCD09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76A2C0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4F2720B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23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B1E099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3A62667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7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C015B5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6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B1AD5D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.13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F8AE8B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6D747581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555B300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rivate &amp; informal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3C1091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3**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4F86045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1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360F00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7.26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18E5B48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F4C8E4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6FAA90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0932978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3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4ECF6B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41C23D1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6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53AEC7E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3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338420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.05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504B226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1B69499C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7CCC1C3" w14:textId="77777777" w:rsidR="00D76912" w:rsidRDefault="00000000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ublic, private &amp; informal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5321EE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3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1ED814D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2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2A4CB2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7.47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6711AC5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2C0C9EE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B37F67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0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2CF69C6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19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BD9FFC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4536DE5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4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4FBC5E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2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9E33DA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60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0DC00AC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4F25705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139A1B1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AFCC9B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1ED4013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4640A07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385888C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784708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EDD6E9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FE778C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E107A6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49357A2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239CA3E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B48BE6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0BDDF1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586DFCEC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A53AFC4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Hospitalization of household members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78ADD3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44**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1554D60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8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72A4997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96.52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2FA08E4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96.52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D7DF84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7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4A9A8A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1BB7329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.50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E1C4EE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1.50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F0BC66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52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01C7A9D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3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3CACAE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8.83 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75D71C8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1.50 </w:t>
            </w:r>
          </w:p>
        </w:tc>
      </w:tr>
      <w:tr w:rsidR="00D76912" w14:paraId="6EDBE856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E8CC513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9712D7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15EAE81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FD7298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2C60F21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1E34324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37A748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1BD681D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F3F100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0156EC5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7EB5422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AB7EB1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CC2F91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</w:tr>
      <w:tr w:rsidR="00D76912" w14:paraId="4598B8A3" w14:textId="77777777">
        <w:trPr>
          <w:trHeight w:val="90"/>
        </w:trPr>
        <w:tc>
          <w:tcPr>
            <w:tcW w:w="93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56D0F6D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3F57687" w14:textId="77777777" w:rsidR="00D76912" w:rsidRDefault="00D76912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AD1002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EFF62E1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68150F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A0BFE0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91E2F4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607DE74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6EDDC1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E20161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FFB9C9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2B2FD7C" w14:textId="77777777" w:rsidR="00D76912" w:rsidRDefault="00D76912">
            <w:pPr>
              <w:spacing w:after="0" w:line="240" w:lineRule="auto"/>
              <w:jc w:val="center"/>
              <w:textAlignment w:val="center"/>
              <w:rPr>
                <w:rFonts w:ascii="Times New Roman" w:eastAsia="SimSun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7B3538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D76912" w14:paraId="078A98A0" w14:textId="77777777">
        <w:trPr>
          <w:trHeight w:val="90"/>
        </w:trPr>
        <w:tc>
          <w:tcPr>
            <w:tcW w:w="9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EF02773" w14:textId="77777777" w:rsidR="00D76912" w:rsidRDefault="00000000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4067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E261F46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Panel </w:t>
            </w: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val="en-US" w:bidi="ar"/>
              </w:rPr>
              <w:t>C</w:t>
            </w: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: </w:t>
            </w: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val="en-US" w:bidi="ar"/>
              </w:rPr>
              <w:t xml:space="preserve">Detailed </w:t>
            </w:r>
            <w:proofErr w:type="gramStart"/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val="en-US" w:bidi="ar"/>
              </w:rPr>
              <w:t>decomposition:</w:t>
            </w: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Difference</w:t>
            </w:r>
            <w:proofErr w:type="gramEnd"/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 due to coefficients</w:t>
            </w:r>
          </w:p>
        </w:tc>
      </w:tr>
      <w:tr w:rsidR="00D76912" w14:paraId="375A1CD5" w14:textId="77777777">
        <w:trPr>
          <w:trHeight w:val="90"/>
        </w:trPr>
        <w:tc>
          <w:tcPr>
            <w:tcW w:w="932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B0DDD95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6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DFA8475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2005</w:t>
            </w:r>
          </w:p>
        </w:tc>
        <w:tc>
          <w:tcPr>
            <w:tcW w:w="132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EB8428F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2010</w:t>
            </w:r>
          </w:p>
        </w:tc>
        <w:tc>
          <w:tcPr>
            <w:tcW w:w="138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DDE61C8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2016</w:t>
            </w:r>
          </w:p>
        </w:tc>
      </w:tr>
      <w:tr w:rsidR="00D76912" w14:paraId="0F716FD1" w14:textId="77777777">
        <w:trPr>
          <w:trHeight w:val="90"/>
        </w:trPr>
        <w:tc>
          <w:tcPr>
            <w:tcW w:w="932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710F5CB" w14:textId="77777777" w:rsidR="00D76912" w:rsidRDefault="00D76912">
            <w:pPr>
              <w:spacing w:after="0" w:line="240" w:lineRule="auto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0B21B22" w14:textId="77777777" w:rsidR="00D76912" w:rsidRDefault="00000000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BC7852C" w14:textId="77777777" w:rsidR="00D76912" w:rsidRDefault="00000000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04CCE10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D8A226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756235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E972968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81C6254" w14:textId="77777777" w:rsidR="00D76912" w:rsidRDefault="00000000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3F531C5" w14:textId="77777777" w:rsidR="00D76912" w:rsidRDefault="00000000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08312B5" w14:textId="77777777" w:rsidR="00D76912" w:rsidRDefault="000000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ercent</w:t>
            </w:r>
          </w:p>
        </w:tc>
      </w:tr>
      <w:tr w:rsidR="00D76912" w14:paraId="48B3C023" w14:textId="77777777">
        <w:trPr>
          <w:trHeight w:val="90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DDB5209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1E6E415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1C8D80B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114CC61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5F1696C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9665050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5240578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1F2C8E7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A120682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09072BC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08E510B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EC7D60E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36BC6BB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eastAsia="SimSun" w:hAnsi="Times New Roman"/>
                <w:sz w:val="15"/>
                <w:szCs w:val="15"/>
                <w:lang w:bidi="ar"/>
              </w:rPr>
            </w:pPr>
          </w:p>
        </w:tc>
      </w:tr>
      <w:tr w:rsidR="00D76912" w14:paraId="0D91F3E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2DECE24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Consumption expenditure quintile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897033C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4463EB90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4850DA30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60CF4C5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203.36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BB0647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90B38A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0E88DEB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3D5FFD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6.04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33C45BE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0F07933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0A7E2C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33B3A37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8.58 </w:t>
            </w:r>
          </w:p>
        </w:tc>
      </w:tr>
      <w:tr w:rsidR="00D76912" w14:paraId="06728D19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346B431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Lowest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A7B9C6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31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332B3A9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30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1C7458C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66.50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367F7A0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537A2CC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0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115736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5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7EF9732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5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2C3DAF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6EB30A8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39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5A7684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7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258759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-6.57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76A3D6C0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31C26F21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39BA99B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2nd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5C6A1F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1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04111F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34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7B5C281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2.92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197C07D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464600E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8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69D551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35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CD53B0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6.31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B464AD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2B1148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4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E6C9E4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8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80229C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2.36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660A3C91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48742050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B2E0069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3rd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ED2713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7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A4D55B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43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3DE437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36.94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70D015D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79E27D2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40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0E7DC8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4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A03995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9.08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71E228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3A1E7EE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83*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3EF6A40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38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6FE968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14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3FE17C8E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7515B1C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A0876E7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4th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1C64D9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2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4F9B733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69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19A1061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4.14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5174524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7685ACD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50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14554C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53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BD3376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1.23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102539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614D00D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6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22570F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45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16CD86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-2.72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57B5D0BC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2E199112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C523EAA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Highest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A3AE71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95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0BFFCF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14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058CF5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05.86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6A16681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78A3F20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89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488DD3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85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19A9B4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0.09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344FED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8F243F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9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0126593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68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739377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1.51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2911E20B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18BB4C4C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5DF278C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CFCEEB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0E5DC50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E5D925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26C2D3F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1B4985F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EA51E2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4F82E50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B99518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3D977E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78DA3E1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78E1DA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52155DC6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4C539F6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46AD181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Female household head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0F4302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29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2E856C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38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6551D6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63.43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0A56CD5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63.43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F106E4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45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463744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38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2671BE5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0.14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4A0AA2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10.14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2ACBF7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47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4839E05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31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F5F641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7.97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398F5F9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7.97 </w:t>
            </w:r>
          </w:p>
        </w:tc>
      </w:tr>
      <w:tr w:rsidR="00D76912" w14:paraId="21394C8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F169040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FA8C7A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90155A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733F894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67838AE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3C743BF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22C9B1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1445A11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E418E8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44059A1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25F58EB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871EAC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2549F49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5F591B9A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E3A9531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Education of household head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87A35B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36BA12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7312D9D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353C0A8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2.74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5B6D064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097C4B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961726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A6F74F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2.33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0E659C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5010114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373716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ED1BD5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1.37 </w:t>
            </w:r>
          </w:p>
        </w:tc>
      </w:tr>
      <w:tr w:rsidR="00D76912" w14:paraId="0BB00996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884C5D9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No education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8A70D0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9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5BAC388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74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7901BBE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41.32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5293835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022470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34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E0C51C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65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79AB196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7.71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3F9D31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224EBF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6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2D7CE97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52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C15AE2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2.67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56C62CC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134359E3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B6C83AC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Below secondary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D0468E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30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7D3A274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67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B01F78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66.18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5581F85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76211CE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68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F5FFC4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62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05E089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5.40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27C1F6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2ECDCC7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27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282A02D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59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EBAE2F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-4.6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2A306A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3A56E9B0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9DC20CD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econdary or above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CE308F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0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1CDB402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77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2237CA0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2.12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514EC73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563E2E5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4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A8404B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57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25B59CC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5.36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34D206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00E1685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3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626C7F4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50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75CF24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0.56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3C6BD3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0FF2270B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34FC993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6F4CE9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48A5531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970641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37BD2AB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6F1D60B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5140DF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7D68B3A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4C07E8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7C30D3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70DF8AD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ADF38D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70949A5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0868B0F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7D09B40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Household size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8E0C05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613EA3A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B1897A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397FC48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739.27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75A3527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59FC73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2DAA927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3C211B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8.83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472E403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54627AA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10888D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F75E1E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3.33 </w:t>
            </w:r>
          </w:p>
        </w:tc>
      </w:tr>
      <w:tr w:rsidR="00D76912" w14:paraId="6D84353F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35AB1BA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1-2 members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96101E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32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5993439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1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19448E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69.46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30BC977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4E0C4F4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9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94A5D5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44EB2B5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.93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CEAA1E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20526AC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7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4D6DC7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2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1D46CF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1.23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D6602C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7287D50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3FBA641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3-4 members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825C28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113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0BA4E11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15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4F5B97E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46.23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07DF586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1E4E447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3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BA4C6F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88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B72E89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5.29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25205C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FB3A49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7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09BE08C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78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A637E8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-1.25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35FAD34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6F1357AD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00575DE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5 or more members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C87A22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259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0A65CB6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71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7E39F31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562.50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102F485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0F7180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71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261D05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88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1D83310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6.05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CFC326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022616E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20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0A49AC1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56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75B676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-3.31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89A35E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6BD6C363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41789D9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610295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550FC55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5911FA9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21C81D5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151B922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DC3282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22E74FC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EEC84A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2AA8C3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3D293C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07C9D0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79FE31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628E0D1B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2912A05B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Number of earners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A9E926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2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4063875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250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454BA2C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25.57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01B01FB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25.57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5CBD28C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159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FD3870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22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50F03C1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36.08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B3DED5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36.08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01C6D1D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54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436BDCA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281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BFD909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-9.16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69A10D7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9.16 </w:t>
            </w:r>
          </w:p>
        </w:tc>
      </w:tr>
      <w:tr w:rsidR="00D76912" w14:paraId="015428F1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E99A936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7FD65B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7F34FDD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2EFC114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1730A74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408EA67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B93E76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4208C7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FBA9B3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4E12D8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D9B5AE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BFAE36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2F2A29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34A04AFB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4B34DDD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resence of elderly household member(s)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DBEE67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86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5F9D082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74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264EFEA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86.94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3F8B82B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186.94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6622759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147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3068DF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60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D80B0E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33.36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D0F003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33.36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387C1E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64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5A25994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54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F76DA2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-10.81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3D9C6A2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10.81 </w:t>
            </w:r>
          </w:p>
        </w:tc>
      </w:tr>
      <w:tr w:rsidR="00D76912" w14:paraId="4799E0B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469549B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7DF747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3284790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1F242CC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49D5C3D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28C65C1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CC750B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65707A6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715DB2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0C843C8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4813FCE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1DB458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14060FD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7B1721C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54E2511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Presence of children under five years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1F0E88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259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21627F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42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4706FD4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563.75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7230480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563.75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4147A18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223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40BF35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05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0982EE6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50.46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F01B0D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50.46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EE977B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162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5DA2015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91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B1A556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27.33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2C4C02E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27.33 </w:t>
            </w:r>
          </w:p>
        </w:tc>
      </w:tr>
      <w:tr w:rsidR="00D76912" w14:paraId="44CAF212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4177469A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7DC591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7B52845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27AC1EA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111FC74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B2DB36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3478B5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1AB9998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D43422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84EC7C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015250A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DEC847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05A2776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42D14C4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8B585F7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resence of household member(s) with chronic illness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6E11E0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67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549254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41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2287DA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46.45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6669F7A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146.45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A4E255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3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2FB9ED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3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A09CAA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2.94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4B0C1E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2.94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2C0AEB0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65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39E7ED1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05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17EB0D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-10.97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453182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10.97 </w:t>
            </w:r>
          </w:p>
        </w:tc>
      </w:tr>
      <w:tr w:rsidR="00D76912" w14:paraId="2D626CE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2692D84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804115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5F1A487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0E5BD65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743B069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1778F58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166EE1C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6D8649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696B6E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EF3F73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7060BCE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A3B800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67AB302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027C2C98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33F8D0FB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Source of healthcare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B75F8B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7D33B8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DA07D8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40FD17D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625.99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48892F2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51E3025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0CDEE57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E1679E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105.81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F4F3AB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3D8BF68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D7DDC3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2076A3F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28.46 </w:t>
            </w:r>
          </w:p>
        </w:tc>
      </w:tr>
      <w:tr w:rsidR="00D76912" w14:paraId="6D5C8E8F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0C7871A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ublic only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196E004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20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041CD5B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42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13EB1C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44.29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3D370E4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42AFA8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56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FDAE7B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46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0BF9027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2.78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ADF9FA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FFD04D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9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48AF7C0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34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0F36F7A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-1.49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AC7C85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49AC0163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12D5FA90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rivate only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5FA2E7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301*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59D5885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48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FDD184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653.89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0FFA048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58BD47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319*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0624F3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20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3684D79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72.30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21500FC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7792CA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86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EB34F8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69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FFE926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14.47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442971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3A14EFB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6BE023D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Informal only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268BEB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0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76A5E0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28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6A63F0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42.41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22CD05D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2E663DE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67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361D29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38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7AD88E2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5.25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0D2107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5CF466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62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2BCBCF3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100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4D8E15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10.5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F48E20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575B991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03CA435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ublic &amp; private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1745A9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25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7C4752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8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6CF1D4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54.99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42A30AE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03E61F2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1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E45EFD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4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4C0EC85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20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E27DAF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0A08F6A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13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4EB16F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6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9DC172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-2.16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2B7234A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614CBD76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700C7200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ublic &amp; informal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87E4CC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8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1053718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0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C37846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8.11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28DFA2B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2671EF9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17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C024F8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1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7FB19A5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3.94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B7A497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7D61B9B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6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291F817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4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8B7A61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4.3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786BF96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1B117729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80D433D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Private &amp; informal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FD9602B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4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14AFF68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37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5534EB9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52.47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6A3E92C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7D930DA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45*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0D80971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3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19302C5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0.19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821ABD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6EC9633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4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3EEF28B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8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7F9CD1E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4.05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453EF38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24AB8462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8150FB4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Public, private &amp; informal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2B081B8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7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7114A0D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7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3F6A7A8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4.19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72EB1F3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411AB96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04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947BEF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5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10770BEA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97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4210CA3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192AF21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7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1F95CF6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06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1421F45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-1.21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70B6822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24AFDDAE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63026D41" w14:textId="77777777" w:rsidR="00D76912" w:rsidRDefault="00D76912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6F2645A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A4B1F3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1EF94B16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5CC2571E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269508B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E7C471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40C146A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1C05F1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C0BE65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4F8F94C8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524B90F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3804A161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3B8788E4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09D83514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 xml:space="preserve">Hospitalization of household members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4679041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0.0009 </w:t>
            </w: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2B9E3581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29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F775F37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-19.14 </w:t>
            </w: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518CBA8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-19.14 </w:t>
            </w: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1EDC2569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3 </w:t>
            </w: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7E93DD3F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19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099BAB42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5.24 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3405AFB6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5.24 </w:t>
            </w: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59329D73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024 </w:t>
            </w: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05CF37CC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045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799C399D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4.11</w:t>
            </w: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795B3830" w14:textId="77777777" w:rsidR="00D76912" w:rsidRDefault="00000000">
            <w:pPr>
              <w:spacing w:after="0" w:line="240" w:lineRule="auto"/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4.11 </w:t>
            </w:r>
          </w:p>
        </w:tc>
      </w:tr>
      <w:tr w:rsidR="00D76912" w14:paraId="7CA57E85" w14:textId="77777777">
        <w:trPr>
          <w:trHeight w:val="90"/>
        </w:trPr>
        <w:tc>
          <w:tcPr>
            <w:tcW w:w="932" w:type="pct"/>
            <w:shd w:val="clear" w:color="auto" w:fill="FFFFFF"/>
            <w:noWrap/>
            <w:vAlign w:val="center"/>
          </w:tcPr>
          <w:p w14:paraId="599B6B9E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A7C6F9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 w14:paraId="52D253AA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 w14:paraId="69E0901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 w14:paraId="67050C2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 w14:paraId="47AF7A9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 w14:paraId="320012C9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 w14:paraId="47DD6782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13D8D2C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 w14:paraId="001BBD8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 w14:paraId="43424FE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 w14:paraId="61FF96A0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 w14:paraId="25425437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76912" w14:paraId="37210D59" w14:textId="77777777">
        <w:trPr>
          <w:trHeight w:val="90"/>
        </w:trPr>
        <w:tc>
          <w:tcPr>
            <w:tcW w:w="932" w:type="pct"/>
            <w:tcBorders>
              <w:left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14:paraId="73F3AB86" w14:textId="77777777" w:rsidR="00D76912" w:rsidRDefault="00000000">
            <w:pPr>
              <w:spacing w:after="0" w:line="240" w:lineRule="auto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000000"/>
                <w:sz w:val="15"/>
                <w:szCs w:val="15"/>
                <w:lang w:bidi="ar"/>
              </w:rPr>
              <w:t>Constant</w:t>
            </w:r>
          </w:p>
        </w:tc>
        <w:tc>
          <w:tcPr>
            <w:tcW w:w="335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6083395" w14:textId="77777777" w:rsidR="00D76912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469 </w:t>
            </w:r>
          </w:p>
        </w:tc>
        <w:tc>
          <w:tcPr>
            <w:tcW w:w="40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3AFB75D" w14:textId="77777777" w:rsidR="00D76912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492)</w:t>
            </w:r>
          </w:p>
        </w:tc>
        <w:tc>
          <w:tcPr>
            <w:tcW w:w="311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71A5BA0" w14:textId="77777777" w:rsidR="00D76912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020.32 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7939F817" w14:textId="77777777" w:rsidR="00D76912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1020.32 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3FEF8AEF" w14:textId="77777777" w:rsidR="00D76912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863* </w:t>
            </w:r>
          </w:p>
        </w:tc>
        <w:tc>
          <w:tcPr>
            <w:tcW w:w="335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3B1C0F9" w14:textId="77777777" w:rsidR="00D76912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427)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3544FB9B" w14:textId="77777777" w:rsidR="00D76912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195.47 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32753968" w14:textId="77777777" w:rsidR="00D76912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195.47 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56282B4A" w14:textId="77777777" w:rsidR="00D76912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 xml:space="preserve">0.0384 </w:t>
            </w:r>
          </w:p>
        </w:tc>
        <w:tc>
          <w:tcPr>
            <w:tcW w:w="375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5E118DEC" w14:textId="77777777" w:rsidR="00D76912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(0.0353)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27E80FB" w14:textId="77777777" w:rsidR="00D76912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val="en-US" w:eastAsia="zh-CN" w:bidi="ar"/>
              </w:rPr>
              <w:t>64.59</w:t>
            </w:r>
          </w:p>
        </w:tc>
        <w:tc>
          <w:tcPr>
            <w:tcW w:w="345" w:type="pct"/>
            <w:tcBorders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A270CC1" w14:textId="77777777" w:rsidR="00D76912" w:rsidRDefault="00000000">
            <w:pPr>
              <w:jc w:val="center"/>
              <w:textAlignment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15"/>
                <w:szCs w:val="15"/>
                <w:lang w:val="en-US" w:eastAsia="zh-CN" w:bidi="ar"/>
              </w:rPr>
              <w:t xml:space="preserve">64.59 </w:t>
            </w:r>
          </w:p>
        </w:tc>
      </w:tr>
      <w:tr w:rsidR="00D76912" w14:paraId="391B26A6" w14:textId="77777777">
        <w:trPr>
          <w:trHeight w:val="90"/>
        </w:trPr>
        <w:tc>
          <w:tcPr>
            <w:tcW w:w="932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0A09E2E1" w14:textId="77777777" w:rsidR="00D76912" w:rsidRDefault="00D76912">
            <w:pPr>
              <w:spacing w:after="0" w:line="24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3851998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2D7B5D9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11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70C2D86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7DF5B49F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48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561F2EAC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054E6084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2AD96E3D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7266DC2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6F195EC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3B5697A5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04045F33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</w:tcBorders>
            <w:shd w:val="clear" w:color="auto" w:fill="FFFFFF"/>
            <w:noWrap/>
            <w:vAlign w:val="center"/>
          </w:tcPr>
          <w:p w14:paraId="36C4DB3B" w14:textId="77777777" w:rsidR="00D76912" w:rsidRDefault="00D7691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</w:tr>
    </w:tbl>
    <w:p w14:paraId="61A67B54" w14:textId="77777777" w:rsidR="00D76912" w:rsidRDefault="00000000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Std. Err. = standard error; * </w:t>
      </w:r>
      <w:proofErr w:type="gramStart"/>
      <w:r>
        <w:rPr>
          <w:rFonts w:ascii="Times New Roman" w:hAnsi="Times New Roman"/>
          <w:i/>
          <w:iCs/>
          <w:sz w:val="16"/>
          <w:szCs w:val="16"/>
          <w:lang w:val="en-US"/>
        </w:rPr>
        <w:t>p</w:t>
      </w:r>
      <w:r>
        <w:rPr>
          <w:rFonts w:ascii="Times New Roman" w:hAnsi="Times New Roman"/>
          <w:sz w:val="16"/>
          <w:szCs w:val="16"/>
          <w:lang w:val="en-US"/>
        </w:rPr>
        <w:t xml:space="preserve">  ≤</w:t>
      </w:r>
      <w:proofErr w:type="gramEnd"/>
      <w:r>
        <w:rPr>
          <w:rFonts w:ascii="Times New Roman" w:hAnsi="Times New Roman"/>
          <w:sz w:val="16"/>
          <w:szCs w:val="16"/>
          <w:lang w:val="en-US"/>
        </w:rPr>
        <w:t xml:space="preserve"> 0.05, ** </w:t>
      </w:r>
      <w:r>
        <w:rPr>
          <w:rFonts w:ascii="Times New Roman" w:hAnsi="Times New Roman"/>
          <w:i/>
          <w:iCs/>
          <w:sz w:val="16"/>
          <w:szCs w:val="16"/>
          <w:lang w:val="en-US"/>
        </w:rPr>
        <w:t>p</w:t>
      </w:r>
      <w:r>
        <w:rPr>
          <w:rFonts w:ascii="Times New Roman" w:hAnsi="Times New Roman"/>
          <w:sz w:val="16"/>
          <w:szCs w:val="16"/>
          <w:lang w:val="en-US"/>
        </w:rPr>
        <w:t xml:space="preserve">  ≤ 0.01</w:t>
      </w:r>
    </w:p>
    <w:p w14:paraId="4AD63B3A" w14:textId="77777777" w:rsidR="00D76912" w:rsidRDefault="00D76912">
      <w:pPr>
        <w:rPr>
          <w:rFonts w:ascii="Times New Roman" w:hAnsi="Times New Roman"/>
          <w:lang w:val="en-US"/>
        </w:rPr>
      </w:pPr>
    </w:p>
    <w:sectPr w:rsidR="00D76912"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0969F" w14:textId="77777777" w:rsidR="005E28A7" w:rsidRDefault="005E28A7">
      <w:pPr>
        <w:spacing w:line="240" w:lineRule="auto"/>
      </w:pPr>
      <w:r>
        <w:separator/>
      </w:r>
    </w:p>
  </w:endnote>
  <w:endnote w:type="continuationSeparator" w:id="0">
    <w:p w14:paraId="0D991BF5" w14:textId="77777777" w:rsidR="005E28A7" w:rsidRDefault="005E28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0D83F" w14:textId="77777777" w:rsidR="00D76912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7393A5" wp14:editId="0FF414DC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1D0EF66" w14:textId="77777777" w:rsidR="00D76912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7393A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1D0EF66" w14:textId="77777777" w:rsidR="00D76912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F1222" w14:textId="77777777" w:rsidR="005E28A7" w:rsidRDefault="005E28A7">
      <w:pPr>
        <w:spacing w:after="0"/>
      </w:pPr>
      <w:r>
        <w:separator/>
      </w:r>
    </w:p>
  </w:footnote>
  <w:footnote w:type="continuationSeparator" w:id="0">
    <w:p w14:paraId="67075BCF" w14:textId="77777777" w:rsidR="005E28A7" w:rsidRDefault="005E28A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5CDD80"/>
    <w:multiLevelType w:val="singleLevel"/>
    <w:tmpl w:val="3E5CDD80"/>
    <w:lvl w:ilvl="0">
      <w:start w:val="1"/>
      <w:numFmt w:val="upperRoman"/>
      <w:suff w:val="space"/>
      <w:lvlText w:val="%1."/>
      <w:lvlJc w:val="left"/>
    </w:lvl>
  </w:abstractNum>
  <w:num w:numId="1" w16cid:durableId="2117288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6912"/>
    <w:rsid w:val="005E28A7"/>
    <w:rsid w:val="00712205"/>
    <w:rsid w:val="00D76912"/>
    <w:rsid w:val="18B65A9B"/>
    <w:rsid w:val="20857668"/>
    <w:rsid w:val="2D857F7A"/>
    <w:rsid w:val="383A2465"/>
    <w:rsid w:val="3B3C3FBF"/>
    <w:rsid w:val="3E2A067E"/>
    <w:rsid w:val="48DE4A61"/>
    <w:rsid w:val="4C1A156A"/>
    <w:rsid w:val="4EE90B14"/>
    <w:rsid w:val="5093008D"/>
    <w:rsid w:val="51506273"/>
    <w:rsid w:val="59662CC8"/>
    <w:rsid w:val="5BAF7A77"/>
    <w:rsid w:val="5CCA2861"/>
    <w:rsid w:val="61E46446"/>
    <w:rsid w:val="6B7D2DAC"/>
    <w:rsid w:val="6CB00919"/>
    <w:rsid w:val="6FB4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F9CAF8"/>
  <w15:docId w15:val="{028BFBBF-4217-454A-B7E7-33E996678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/>
      <w:kern w:val="2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1045</Words>
  <Characters>5960</Characters>
  <Application>Microsoft Office Word</Application>
  <DocSecurity>0</DocSecurity>
  <Lines>49</Lines>
  <Paragraphs>13</Paragraphs>
  <ScaleCrop>false</ScaleCrop>
  <Company/>
  <LinksUpToDate>false</LinksUpToDate>
  <CharactersWithSpaces>6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li</dc:creator>
  <cp:lastModifiedBy>Taslima Rahman</cp:lastModifiedBy>
  <cp:revision>2</cp:revision>
  <dcterms:created xsi:type="dcterms:W3CDTF">2023-10-12T03:55:00Z</dcterms:created>
  <dcterms:modified xsi:type="dcterms:W3CDTF">2024-01-0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F785FC2FCF8544A8AE791358545CE1AF_12</vt:lpwstr>
  </property>
</Properties>
</file>